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C0DEC" w:rsidRPr="00FC0DEC" w14:paraId="349A2815" w14:textId="77777777" w:rsidTr="004C6C31">
        <w:trPr>
          <w:trHeight w:val="34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B668E" w14:textId="775AFF6D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ble</w:t>
            </w:r>
            <w:r w:rsidR="00996BE9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7. The </w:t>
            </w:r>
            <w:r w:rsidR="001A4965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class membership conditioned by country.</w:t>
            </w:r>
          </w:p>
        </w:tc>
      </w:tr>
      <w:tr w:rsidR="00FC0DEC" w:rsidRPr="00FC0DEC" w14:paraId="7719AAC0" w14:textId="77777777" w:rsidTr="004C6C3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086F2" w14:textId="46B95CC3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as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5B92C" w14:textId="723ABD86" w:rsidR="004C6C31" w:rsidRPr="00FC0DEC" w:rsidRDefault="00996BE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sive</w:t>
            </w:r>
            <w:r w:rsidR="00FC0DEC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D9CDC" w14:textId="432A577A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me</w:t>
            </w:r>
            <w:r w:rsidR="00FC0DEC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76F86" w14:textId="7B9FC2CC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w</w:t>
            </w:r>
            <w:r w:rsidR="00FC0DEC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E4C15" w14:textId="30622055" w:rsidR="004C6C31" w:rsidRPr="00FC0DEC" w:rsidRDefault="00996BE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sive</w:t>
            </w:r>
            <w:r w:rsidR="00FC0DEC"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FC0DEC" w:rsidRPr="00FC0DEC" w14:paraId="411CA467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81F6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77BB" w14:textId="77777777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811" w14:textId="582F7C9A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DD2F" w14:textId="7B5B3C01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3B66" w14:textId="2E34399E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5.5</w:t>
            </w:r>
          </w:p>
        </w:tc>
      </w:tr>
      <w:tr w:rsidR="00FC0DEC" w:rsidRPr="00FC0DEC" w14:paraId="0596BA3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CFEC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55AB" w14:textId="17FD9C7C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5F29" w14:textId="424B0D2E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  <w:t>5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70CD" w14:textId="34F46496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3832" w14:textId="09DE9507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.6</w:t>
            </w:r>
          </w:p>
        </w:tc>
      </w:tr>
      <w:tr w:rsidR="00FC0DEC" w:rsidRPr="00FC0DEC" w14:paraId="048719DD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D673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lg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BBCA" w14:textId="032490C0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0F34" w14:textId="07C41952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E7B3" w14:textId="16319E66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A582" w14:textId="4C7DA6B4" w:rsidR="004C6C31" w:rsidRPr="00FC0DEC" w:rsidRDefault="002D76B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1.6</w:t>
            </w:r>
          </w:p>
        </w:tc>
      </w:tr>
      <w:tr w:rsidR="00FC0DEC" w:rsidRPr="00FC0DEC" w14:paraId="4EF8D4C7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D826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p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11BB" w14:textId="62BC7E37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0A4E" w14:textId="0E3B50EC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FDDE" w14:textId="3CB4A1E2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  <w:t>6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1BF1" w14:textId="4132158A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2.7</w:t>
            </w:r>
          </w:p>
        </w:tc>
      </w:tr>
      <w:tr w:rsidR="00FC0DEC" w:rsidRPr="00FC0DEC" w14:paraId="5D3A089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A33F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zech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7045" w14:textId="5C98FAB1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CC60" w14:textId="7971659D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5964" w14:textId="7AF32F73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14FD" w14:textId="76E81011" w:rsidR="004C6C31" w:rsidRPr="00FC0DEC" w:rsidRDefault="000334D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6.4</w:t>
            </w:r>
          </w:p>
        </w:tc>
      </w:tr>
      <w:tr w:rsidR="00FC0DEC" w:rsidRPr="00FC0DEC" w14:paraId="3D6E0BB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C101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EF6C" w14:textId="0089735A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D496" w14:textId="1390E2C8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2382" w14:textId="77018931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01B9" w14:textId="02025AA6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2.4</w:t>
            </w:r>
          </w:p>
        </w:tc>
      </w:tr>
      <w:tr w:rsidR="00FC0DEC" w:rsidRPr="00FC0DEC" w14:paraId="2DBE326A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7E4F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83F4" w14:textId="2863C962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6A8" w14:textId="01695C50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8BA8" w14:textId="727723E4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7098" w14:textId="712B64EC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.6</w:t>
            </w:r>
          </w:p>
        </w:tc>
      </w:tr>
      <w:tr w:rsidR="00FC0DEC" w:rsidRPr="00FC0DEC" w14:paraId="31E9238A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D303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175E" w14:textId="6F140126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65F7" w14:textId="22B7CE62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6F07" w14:textId="21FF63C7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1F28" w14:textId="219D5070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9.1</w:t>
            </w:r>
          </w:p>
        </w:tc>
      </w:tr>
      <w:tr w:rsidR="00FC0DEC" w:rsidRPr="00FC0DEC" w14:paraId="4604B56F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2F16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438B" w14:textId="60B597F3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228E" w14:textId="570C13CB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9379" w14:textId="6D09ABDD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8CC1" w14:textId="15D17C5B" w:rsidR="004C6C31" w:rsidRPr="00FC0DEC" w:rsidRDefault="0005394E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.6</w:t>
            </w:r>
          </w:p>
        </w:tc>
      </w:tr>
      <w:tr w:rsidR="00FC0DEC" w:rsidRPr="00FC0DEC" w14:paraId="5AB4416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3DB0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6506" w14:textId="2E0A6361" w:rsidR="004C6C31" w:rsidRPr="00FC0DEC" w:rsidRDefault="00051ED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7A16" w14:textId="60230D67" w:rsidR="004C6C31" w:rsidRPr="00FC0DEC" w:rsidRDefault="00051ED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6ED6" w14:textId="59F0F64A" w:rsidR="004C6C31" w:rsidRPr="00FC0DEC" w:rsidRDefault="00051ED3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0792" w14:textId="3453C5BB" w:rsidR="004C6C31" w:rsidRPr="00FC0DEC" w:rsidRDefault="00051ED3" w:rsidP="004C6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  <w:t>40.1</w:t>
            </w:r>
          </w:p>
        </w:tc>
      </w:tr>
      <w:tr w:rsidR="00FC0DEC" w:rsidRPr="00FC0DEC" w14:paraId="413CA21A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222B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re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B618" w14:textId="56D319D5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94D4" w14:textId="03A80243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683F" w14:textId="77EA9B8D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33EB" w14:textId="5BD98E09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8.1</w:t>
            </w:r>
          </w:p>
        </w:tc>
      </w:tr>
      <w:tr w:rsidR="00FC0DEC" w:rsidRPr="00FC0DEC" w14:paraId="592AD9E8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9038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86D7" w14:textId="27DE6819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BF6C" w14:textId="3EE07F65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597D" w14:textId="16AE193D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06A6" w14:textId="1989FEFF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4.1</w:t>
            </w:r>
          </w:p>
        </w:tc>
      </w:tr>
      <w:tr w:rsidR="00FC0DEC" w:rsidRPr="00FC0DEC" w14:paraId="7B74268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7DAF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8BB4" w14:textId="066E7324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25CC" w14:textId="14BEA4AB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DFCB" w14:textId="6AC3AEF8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6309" w14:textId="49A7BB76" w:rsidR="004C6C31" w:rsidRPr="00FC0DEC" w:rsidRDefault="00367096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.2</w:t>
            </w:r>
          </w:p>
        </w:tc>
      </w:tr>
      <w:tr w:rsidR="00FC0DEC" w:rsidRPr="00FC0DEC" w14:paraId="464B8C4E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4C0D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6E41" w14:textId="02CE71D5" w:rsidR="004C6C31" w:rsidRPr="00FC0DEC" w:rsidRDefault="00FA1DCC" w:rsidP="004C6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hu-HU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A427" w14:textId="4BFF4FBE" w:rsidR="004C6C31" w:rsidRPr="00FC0DEC" w:rsidRDefault="00917B5D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65A1" w14:textId="2579D934" w:rsidR="004C6C31" w:rsidRPr="00FC0DEC" w:rsidRDefault="00917B5D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95D3" w14:textId="6C0154D0" w:rsidR="004C6C31" w:rsidRPr="00FC0DEC" w:rsidRDefault="00917B5D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.0</w:t>
            </w:r>
          </w:p>
        </w:tc>
      </w:tr>
      <w:tr w:rsidR="00FC0DEC" w:rsidRPr="00FC0DEC" w14:paraId="018FC2AB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5F35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4A0D" w14:textId="793769B3" w:rsidR="004C6C31" w:rsidRPr="00FC0DEC" w:rsidRDefault="00FA1DC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875F" w14:textId="67AFB588" w:rsidR="004C6C31" w:rsidRPr="00FC0DEC" w:rsidRDefault="00FA1DC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3FA0" w14:textId="3BACB402" w:rsidR="004C6C31" w:rsidRPr="00FC0DEC" w:rsidRDefault="00FA1DC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4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AE20" w14:textId="110BB664" w:rsidR="004C6C31" w:rsidRPr="00FC0DEC" w:rsidRDefault="00FA1DC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8.2</w:t>
            </w:r>
          </w:p>
        </w:tc>
      </w:tr>
      <w:tr w:rsidR="00FC0DEC" w:rsidRPr="00FC0DEC" w14:paraId="31C2252A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C0B7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D9FF" w14:textId="3D03C75E" w:rsidR="004C6C31" w:rsidRPr="00FC0DEC" w:rsidRDefault="0079347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EEF6" w14:textId="09CABCC4" w:rsidR="004C6C31" w:rsidRPr="00FC0DEC" w:rsidRDefault="0079347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469C" w14:textId="7476DDFF" w:rsidR="004C6C31" w:rsidRPr="00FC0DEC" w:rsidRDefault="0079347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903C" w14:textId="33725B46" w:rsidR="004C6C31" w:rsidRPr="00FC0DEC" w:rsidRDefault="00793479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1.7</w:t>
            </w:r>
          </w:p>
        </w:tc>
      </w:tr>
      <w:tr w:rsidR="00FC0DEC" w:rsidRPr="00FC0DEC" w14:paraId="4C0EDA2B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8E29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5C76" w14:textId="438B78EA" w:rsidR="004C6C31" w:rsidRPr="00FC0DEC" w:rsidRDefault="00324975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0318" w14:textId="46A3C59F" w:rsidR="004C6C31" w:rsidRPr="00FC0DEC" w:rsidRDefault="00324975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8A3C" w14:textId="6D0082B1" w:rsidR="004C6C31" w:rsidRPr="00FC0DEC" w:rsidRDefault="00324975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E376" w14:textId="63AABED5" w:rsidR="004C6C31" w:rsidRPr="00FC0DEC" w:rsidRDefault="00324975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9.5</w:t>
            </w:r>
          </w:p>
        </w:tc>
      </w:tr>
      <w:tr w:rsidR="00FC0DEC" w:rsidRPr="00FC0DEC" w14:paraId="7E7A0389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7537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B7C4" w14:textId="722A6646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AC8C" w14:textId="149A6660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689B" w14:textId="30BA2833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AB71" w14:textId="20D3E39A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3.1</w:t>
            </w:r>
          </w:p>
        </w:tc>
      </w:tr>
      <w:tr w:rsidR="00FC0DEC" w:rsidRPr="00FC0DEC" w14:paraId="2B21BDE0" w14:textId="77777777" w:rsidTr="004C6C31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697C8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9949F" w14:textId="66A5643E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75DBF" w14:textId="3D60F3DC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5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434E4" w14:textId="15E42D74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DD3C3" w14:textId="68DE2021" w:rsidR="004C6C31" w:rsidRPr="00FC0DEC" w:rsidRDefault="00FC0DEC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  <w:r w:rsidRPr="00FC0D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  <w:t>6.2</w:t>
            </w:r>
          </w:p>
        </w:tc>
      </w:tr>
      <w:tr w:rsidR="00FC0DEC" w:rsidRPr="00FC0DEC" w14:paraId="54EE72C2" w14:textId="77777777" w:rsidTr="004C6C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12A4" w14:textId="20B87986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hu-H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F65F" w14:textId="77777777" w:rsidR="004C6C31" w:rsidRPr="00FC0DEC" w:rsidRDefault="004C6C31" w:rsidP="004C6C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hu-H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575A" w14:textId="77777777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046B" w14:textId="77777777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45ED" w14:textId="77777777" w:rsidR="004C6C31" w:rsidRPr="00FC0DEC" w:rsidRDefault="004C6C31" w:rsidP="004C6C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hu-HU"/>
              </w:rPr>
            </w:pPr>
          </w:p>
        </w:tc>
      </w:tr>
    </w:tbl>
    <w:p w14:paraId="7B19F0A1" w14:textId="41C2BE92" w:rsidR="00434831" w:rsidRPr="001D5D53" w:rsidRDefault="00434831" w:rsidP="00996BE9">
      <w:pPr>
        <w:rPr>
          <w:rFonts w:ascii="Times New Roman" w:hAnsi="Times New Roman" w:cs="Times New Roman"/>
          <w:sz w:val="21"/>
          <w:szCs w:val="21"/>
        </w:rPr>
      </w:pPr>
    </w:p>
    <w:p w14:paraId="6715C1ED" w14:textId="48BD8799" w:rsidR="005D3661" w:rsidRPr="001D5D53" w:rsidRDefault="005D3661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A07E501" w14:textId="0BE92AD6" w:rsidR="005D3661" w:rsidRPr="001D5D53" w:rsidRDefault="005D3661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B1D148F" w14:textId="31A27AFA" w:rsidR="005D3661" w:rsidRPr="001D5D53" w:rsidRDefault="005D3661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8926588" w14:textId="534E0E56" w:rsidR="00227E80" w:rsidRPr="001D5D53" w:rsidRDefault="00227E80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7488E3B6" w14:textId="3650D677" w:rsidR="00227E80" w:rsidRPr="001D5D53" w:rsidRDefault="00227E80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56405817" w14:textId="7D80416B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3C5AA89F" w14:textId="7D03B440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1226E8F3" w14:textId="79C362C1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57B073F5" w14:textId="275D62EF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44A93800" w14:textId="2AD6354A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76C710D3" w14:textId="4DDD70A7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43379634" w14:textId="468A1312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3A0A6CA3" w14:textId="3CF66D8D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54D586E0" w14:textId="1EA41240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175CD0AF" w14:textId="5EBE7C39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4CB08ED1" w14:textId="2C63C849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B0762A1" w14:textId="355F6041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6FC6612" w14:textId="3BE48CD1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49FB0451" w14:textId="3DE181D3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F3E52CC" w14:textId="64FB1919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FFECEBE" w14:textId="3D4E0FC3" w:rsidR="00B73709" w:rsidRPr="001D5D53" w:rsidRDefault="00B73709" w:rsidP="00206FEB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76BF8347" w14:textId="1A669DBE" w:rsidR="00B73709" w:rsidRPr="001D5D53" w:rsidRDefault="00B73709" w:rsidP="00B73709">
      <w:pPr>
        <w:rPr>
          <w:rFonts w:ascii="Times New Roman" w:hAnsi="Times New Roman" w:cs="Times New Roman"/>
          <w:sz w:val="21"/>
          <w:szCs w:val="21"/>
        </w:rPr>
      </w:pPr>
    </w:p>
    <w:p w14:paraId="13393B58" w14:textId="703F6910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BAE8F5C" w14:textId="02BEA2B4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6674848B" w14:textId="1F0DA856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69FF9B92" w14:textId="0E000FF3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3370A3F0" w14:textId="034DECAF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5F7D956B" w14:textId="6FDA0B47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1AEF98BC" w14:textId="74C3142C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7AE9DECE" w14:textId="79158ABB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A78188D" w14:textId="7C52B35C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0BB7BDF8" w14:textId="22FF9C27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3163B77" w14:textId="46F42004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1E7D26DA" w14:textId="4248342A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67060739" w14:textId="6D4FF8FC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300FCF3D" w14:textId="698E1C04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0BD5C2E3" w14:textId="22A2347E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3C477D3" w14:textId="6335C061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20222434" w14:textId="58D3A5FF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A940FF0" w14:textId="2D343E09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83C9C90" w14:textId="584F0A1E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6B43F783" w14:textId="297B5BE5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7C812B0B" w14:textId="025D3073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4C184B2C" w14:textId="5B08B4F2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78129036" w14:textId="7B3361D2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7D3CBF61" w14:textId="1E86E374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p w14:paraId="1A5DC546" w14:textId="24BD8563" w:rsidR="006C4AE3" w:rsidRPr="001D5D53" w:rsidRDefault="006C4AE3" w:rsidP="00B73709">
      <w:pPr>
        <w:rPr>
          <w:rFonts w:ascii="Times New Roman" w:hAnsi="Times New Roman" w:cs="Times New Roman"/>
          <w:sz w:val="21"/>
          <w:szCs w:val="21"/>
        </w:rPr>
      </w:pPr>
    </w:p>
    <w:sectPr w:rsidR="006C4AE3" w:rsidRPr="001D5D53" w:rsidSect="00781A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6F"/>
    <w:rsid w:val="000334DC"/>
    <w:rsid w:val="00051ED3"/>
    <w:rsid w:val="0005394E"/>
    <w:rsid w:val="000B6556"/>
    <w:rsid w:val="00181E77"/>
    <w:rsid w:val="001A4965"/>
    <w:rsid w:val="001B2574"/>
    <w:rsid w:val="001D5D53"/>
    <w:rsid w:val="00206FEB"/>
    <w:rsid w:val="00227E80"/>
    <w:rsid w:val="002D76B3"/>
    <w:rsid w:val="00324975"/>
    <w:rsid w:val="00367096"/>
    <w:rsid w:val="00434831"/>
    <w:rsid w:val="00486BDB"/>
    <w:rsid w:val="00493383"/>
    <w:rsid w:val="004C6C31"/>
    <w:rsid w:val="00571034"/>
    <w:rsid w:val="005D3661"/>
    <w:rsid w:val="00674C2A"/>
    <w:rsid w:val="006C4AE3"/>
    <w:rsid w:val="00781A01"/>
    <w:rsid w:val="00793479"/>
    <w:rsid w:val="00827D28"/>
    <w:rsid w:val="00852AAD"/>
    <w:rsid w:val="00917B5D"/>
    <w:rsid w:val="00993FC6"/>
    <w:rsid w:val="00996BE9"/>
    <w:rsid w:val="00A373E3"/>
    <w:rsid w:val="00B73709"/>
    <w:rsid w:val="00CF1AF4"/>
    <w:rsid w:val="00D034FC"/>
    <w:rsid w:val="00D21A6F"/>
    <w:rsid w:val="00D51F83"/>
    <w:rsid w:val="00F13DD7"/>
    <w:rsid w:val="00F27416"/>
    <w:rsid w:val="00FA1DCC"/>
    <w:rsid w:val="00FC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4AFC0"/>
  <w15:chartTrackingRefBased/>
  <w15:docId w15:val="{D89F47C8-0568-F14F-AABD-B74E3EF6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23</cp:revision>
  <dcterms:created xsi:type="dcterms:W3CDTF">2020-12-08T15:09:00Z</dcterms:created>
  <dcterms:modified xsi:type="dcterms:W3CDTF">2021-05-30T16:33:00Z</dcterms:modified>
</cp:coreProperties>
</file>